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56DC896" w:rsidR="00B92965" w:rsidRDefault="004532D9" w:rsidP="00B92965">
                <w:r>
                  <w:t>9/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F18055A" w:rsidR="00B92965" w:rsidRPr="004532D9" w:rsidRDefault="00304079" w:rsidP="00B92965">
                <w:pPr>
                  <w:rPr>
                    <w:lang w:val="nl-NL"/>
                  </w:rPr>
                </w:pPr>
                <w:r>
                  <w:rPr>
                    <w:lang w:val="nl-NL"/>
                  </w:rPr>
                  <w:t>JPWR Roove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38A150A" w:rsidR="00B92965" w:rsidRDefault="004532D9" w:rsidP="00B92965">
                <w:r w:rsidRPr="004532D9">
                  <w:t>Pessary or Surgery for a Symptomatic Pelvic Organ Prolapse, PEOPLE study: A Multicenter P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6F302FBC" w:rsidR="00B92965" w:rsidRDefault="00020D7F" w:rsidP="00B92965">
                <w:r>
                  <w:t>BJOG-21-1004</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1BDB48" w:rsidR="00F52A77" w:rsidRDefault="0030407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2FE2D63" w:rsidR="00F52A77" w:rsidRDefault="0075696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FA0C41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4E56379F" w:rsidR="00F52A77" w:rsidRDefault="0030407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85152A9" w:rsidR="00F52A77" w:rsidRDefault="0030407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C1FE390"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D452B4F" w:rsidR="00F52A77" w:rsidRDefault="0030407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299C8B1" w:rsidR="00F52A77" w:rsidRDefault="0030407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62E9557" w:rsidR="00F52A77" w:rsidRDefault="0030407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9D40A5C" w:rsidR="00F52A77" w:rsidRDefault="0030407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EB9149A" w:rsidR="00F52A77" w:rsidRDefault="0030407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94FE7C8" w:rsidR="00F52A77" w:rsidRDefault="0030407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BC80D6" w:rsidR="00F52A77" w:rsidRDefault="0030407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C5EFAFC" w:rsidR="00F52A77" w:rsidRDefault="0030407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27A0FF5" w:rsidR="00F52A77" w:rsidRDefault="007569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99F2055" w:rsidR="00F52A77" w:rsidRDefault="0030407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535B32" w14:textId="77777777" w:rsidR="009A12F1" w:rsidRDefault="009A12F1" w:rsidP="00E23042">
      <w:r>
        <w:separator/>
      </w:r>
    </w:p>
  </w:endnote>
  <w:endnote w:type="continuationSeparator" w:id="0">
    <w:p w14:paraId="3034504D" w14:textId="77777777" w:rsidR="009A12F1" w:rsidRDefault="009A12F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5537D4AE"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04079">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6F01A4" w14:textId="77777777" w:rsidR="009A12F1" w:rsidRDefault="009A12F1" w:rsidP="00E23042">
      <w:r>
        <w:separator/>
      </w:r>
    </w:p>
  </w:footnote>
  <w:footnote w:type="continuationSeparator" w:id="0">
    <w:p w14:paraId="17A25BB2" w14:textId="77777777" w:rsidR="009A12F1" w:rsidRDefault="009A12F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20D7F"/>
    <w:rsid w:val="00045C5A"/>
    <w:rsid w:val="00050A98"/>
    <w:rsid w:val="0006627A"/>
    <w:rsid w:val="00080E3A"/>
    <w:rsid w:val="000D01CB"/>
    <w:rsid w:val="001F07C3"/>
    <w:rsid w:val="001F15E2"/>
    <w:rsid w:val="002268E3"/>
    <w:rsid w:val="0029222F"/>
    <w:rsid w:val="002C2D8C"/>
    <w:rsid w:val="002E51B0"/>
    <w:rsid w:val="00304079"/>
    <w:rsid w:val="003309F0"/>
    <w:rsid w:val="00341A75"/>
    <w:rsid w:val="003512AC"/>
    <w:rsid w:val="00432B4B"/>
    <w:rsid w:val="004532D9"/>
    <w:rsid w:val="004F79FD"/>
    <w:rsid w:val="005047A4"/>
    <w:rsid w:val="00507BC6"/>
    <w:rsid w:val="00530CFE"/>
    <w:rsid w:val="00587022"/>
    <w:rsid w:val="005918F6"/>
    <w:rsid w:val="005A379A"/>
    <w:rsid w:val="005A7BB7"/>
    <w:rsid w:val="00621D7D"/>
    <w:rsid w:val="006513D4"/>
    <w:rsid w:val="00690CF1"/>
    <w:rsid w:val="006915AC"/>
    <w:rsid w:val="0071164C"/>
    <w:rsid w:val="00756960"/>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81C8E"/>
    <w:rsid w:val="00984DBE"/>
    <w:rsid w:val="00993F6D"/>
    <w:rsid w:val="00994C81"/>
    <w:rsid w:val="009A12F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53656"/>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E030E"/>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3459E"/>
    <w:rsid w:val="002F3DCE"/>
    <w:rsid w:val="003D6A0A"/>
    <w:rsid w:val="005F78D4"/>
    <w:rsid w:val="00623B10"/>
    <w:rsid w:val="007537EB"/>
    <w:rsid w:val="009C63DD"/>
    <w:rsid w:val="00C625C4"/>
    <w:rsid w:val="00F265AB"/>
    <w:rsid w:val="00F83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FF7EE-67D8-4A61-93C7-3FB63F68B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19</Words>
  <Characters>2858</Characters>
  <Application>Microsoft Office Word</Application>
  <DocSecurity>8</DocSecurity>
  <Lines>23</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van der Vaart</cp:lastModifiedBy>
  <cp:revision>3</cp:revision>
  <dcterms:created xsi:type="dcterms:W3CDTF">2021-09-06T09:17:00Z</dcterms:created>
  <dcterms:modified xsi:type="dcterms:W3CDTF">2021-09-06T10:48:00Z</dcterms:modified>
</cp:coreProperties>
</file>